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4E671" w14:textId="77777777" w:rsidR="002C7713" w:rsidRDefault="002C7713" w:rsidP="002C77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Data I: Overview of the methodologic quality evaluations.</w:t>
      </w:r>
    </w:p>
    <w:tbl>
      <w:tblPr>
        <w:tblW w:w="16534" w:type="dxa"/>
        <w:tblInd w:w="-1445" w:type="dxa"/>
        <w:tblLayout w:type="fixed"/>
        <w:tblLook w:val="04A0" w:firstRow="1" w:lastRow="0" w:firstColumn="1" w:lastColumn="0" w:noHBand="0" w:noVBand="1"/>
      </w:tblPr>
      <w:tblGrid>
        <w:gridCol w:w="3098"/>
        <w:gridCol w:w="452"/>
        <w:gridCol w:w="300"/>
        <w:gridCol w:w="152"/>
        <w:gridCol w:w="452"/>
        <w:gridCol w:w="247"/>
        <w:gridCol w:w="508"/>
        <w:gridCol w:w="200"/>
        <w:gridCol w:w="475"/>
        <w:gridCol w:w="530"/>
        <w:gridCol w:w="129"/>
        <w:gridCol w:w="397"/>
        <w:gridCol w:w="312"/>
        <w:gridCol w:w="218"/>
        <w:gridCol w:w="479"/>
        <w:gridCol w:w="12"/>
        <w:gridCol w:w="567"/>
        <w:gridCol w:w="142"/>
        <w:gridCol w:w="283"/>
        <w:gridCol w:w="425"/>
        <w:gridCol w:w="142"/>
        <w:gridCol w:w="236"/>
        <w:gridCol w:w="48"/>
        <w:gridCol w:w="410"/>
        <w:gridCol w:w="15"/>
        <w:gridCol w:w="362"/>
        <w:gridCol w:w="63"/>
        <w:gridCol w:w="284"/>
        <w:gridCol w:w="34"/>
        <w:gridCol w:w="107"/>
        <w:gridCol w:w="270"/>
        <w:gridCol w:w="156"/>
        <w:gridCol w:w="225"/>
        <w:gridCol w:w="200"/>
        <w:gridCol w:w="567"/>
        <w:gridCol w:w="93"/>
        <w:gridCol w:w="474"/>
        <w:gridCol w:w="567"/>
        <w:gridCol w:w="567"/>
        <w:gridCol w:w="567"/>
        <w:gridCol w:w="567"/>
        <w:gridCol w:w="1202"/>
      </w:tblGrid>
      <w:tr w:rsidR="002C7713" w:rsidRPr="002C4AFF" w14:paraId="16D2B038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7E94C7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Comparative Non-randomized (MINORS 1-12)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C27AC7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1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9109B1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1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D1A81D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CF50A8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4FA2821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8656F0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5661C5C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FEE03E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69191BE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351069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5676071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8FA3D4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030E4B7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6724A0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798DFB8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6F761D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6B71D31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8BD077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6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6D3DA2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6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8653BC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7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EB1FAF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7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CF56A6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8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E001D1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8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568676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31548E4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9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3E3E15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9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8477C8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5980FEF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4C12A5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4182D7D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39F842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299DFB0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CB4F99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35D8D85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AF09FC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5C2E802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EF6BFA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5B23CDC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5A5A5" w:themeFill="accent3"/>
            <w:noWrap/>
            <w:vAlign w:val="center"/>
            <w:hideMark/>
          </w:tcPr>
          <w:p w14:paraId="0799154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Total score</w:t>
            </w:r>
          </w:p>
        </w:tc>
      </w:tr>
      <w:tr w:rsidR="002C7713" w:rsidRPr="002C4AFF" w14:paraId="5E0A794B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33F" w14:textId="6B9CA1BB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k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="00653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5A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EB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CE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83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24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42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36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9B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39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592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CF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02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B2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32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03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E6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0C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1D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DF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D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312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D76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2D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31C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69144D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2C7713" w:rsidRPr="002C4AFF" w14:paraId="47D4EC9D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AE3" w14:textId="4BC02549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miroglu</w:t>
            </w:r>
            <w:proofErr w:type="spellEnd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BB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9E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4C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0C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ED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3E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3D7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09C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06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7FC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98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4F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2F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EA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BC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20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87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6A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E6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A0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09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1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752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42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E90E60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</w:tr>
      <w:tr w:rsidR="002C7713" w:rsidRPr="002C4AFF" w14:paraId="716C45A3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FB0" w14:textId="69313DE1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ser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A5D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BF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84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F0A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0D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EF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C95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0E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A6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91A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B7E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569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5BA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D0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2E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FF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B7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B8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91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07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27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8D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AF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5C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6B3F93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2C7713" w:rsidRPr="002C4AFF" w14:paraId="7FD260D6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60E5" w14:textId="4F24EDED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scina</w:t>
            </w:r>
            <w:proofErr w:type="spellEnd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 w:rsidR="00653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39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4D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5B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69F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03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09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79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6C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C2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CA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A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2E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F47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99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02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DC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8B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0E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70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C3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1B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17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649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DEB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79E529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 w:rsidR="002C7713" w:rsidRPr="002C4AFF" w14:paraId="15919411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B9E" w14:textId="66A6C2E8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arifian</w:t>
            </w:r>
            <w:proofErr w:type="spellEnd"/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="00653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93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A5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2C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F8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9F4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DC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95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AC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7F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6DD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1A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5D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4A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FB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7B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93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81E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E4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49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E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2D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CB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B18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AF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07F0FE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2C7713" w:rsidRPr="002C4AFF" w14:paraId="7D6610C2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1BC8" w14:textId="180716B8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5B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6C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72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00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23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91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24C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21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FC1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C39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17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A9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1A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F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F1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E3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44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36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8B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6D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F72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278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58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74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711B55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2C7713" w:rsidRPr="002C4AFF" w14:paraId="1A52C639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9FD" w14:textId="7A67BBDB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o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DF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20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B8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9F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1F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68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BB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D6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58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001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58F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BF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FF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FE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22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09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D0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EE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940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95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C26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89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AB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549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47A13B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2C7713" w:rsidRPr="002C4AFF" w14:paraId="187485E8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2669" w14:textId="7E10A21A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karaju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82B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74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0C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C8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10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42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7F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7E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35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A5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A5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CC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43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75F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16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B4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312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BA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75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21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84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0A6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EA3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C8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87B979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2C7713" w:rsidRPr="002C4AFF" w14:paraId="7AD80057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246" w14:textId="01B226A9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hou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="00653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BB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F4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12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AF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79B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6C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C8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6C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FBC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03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4A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FD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C3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A2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C3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F9F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749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1F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5D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249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475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F7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43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C1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AC035A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2C7713" w:rsidRPr="002C4AFF" w14:paraId="16921D59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B920948" w14:textId="5276F92F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ang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="00653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C7AFCC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402E2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37F33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F7AB61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1A9394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407EC7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F0701C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DCB8E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0AEBFA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AFA361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BF8F4F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8DA192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0283F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58E76E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57518C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845148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30CD9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4BF83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7D3DA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CB2FEF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9EB444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1A76B2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EC7823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6DACB1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2AE5F7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322AAD" w:rsidRPr="002C4AFF" w14:paraId="2208F093" w14:textId="77777777" w:rsidTr="1EBD6D13">
        <w:trPr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35AE5041" w14:textId="2202355B" w:rsidR="00322AAD" w:rsidRPr="00547520" w:rsidRDefault="00322AAD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 et al. </w:t>
            </w:r>
            <w:r w:rsidR="00E6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0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7B499012" w14:textId="0F91C3B6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50290729" w14:textId="187FFCD4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51049D37" w14:textId="279001ED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39102158" w14:textId="66ABCBE6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3ADC090E" w14:textId="5157FCE3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65440FE" w14:textId="0B920F1D" w:rsidR="00322AAD" w:rsidRPr="00547520" w:rsidRDefault="00FC1222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094E2120" w14:textId="7102FD65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5597BBB" w14:textId="7D03239F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1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4EC63C4" w14:textId="4DBB965D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BBC1DD6" w14:textId="601E57AE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AD16719" w14:textId="0A3EE00D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6E6CE114" w14:textId="79B4A2EE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6203A28A" w14:textId="70F39255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407F8616" w14:textId="47D9E5B3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7747E0CA" w14:textId="73210F5B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B87ADAE" w14:textId="7D5A8DD8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3F1EAF46" w14:textId="409D33D2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736D9B6" w14:textId="16008E28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E4AE752" w14:textId="7B90C06A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0A990437" w14:textId="680CC5AD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B437A23" w14:textId="52CE7B25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56B1677B" w14:textId="2E5A6395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6EDBC08F" w14:textId="7EB9E154" w:rsidR="00322AAD" w:rsidRPr="00547520" w:rsidRDefault="1EBD6D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1EBD6D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7F7716D8" w14:textId="5CAB16CE" w:rsidR="00322AAD" w:rsidRPr="00547520" w:rsidRDefault="00EE46D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6B46810" w14:textId="758B7E41" w:rsidR="00322AAD" w:rsidRPr="00547520" w:rsidRDefault="00FC1222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2C7713" w:rsidRPr="002C4AFF" w14:paraId="0015504E" w14:textId="77777777" w:rsidTr="1EBD6D13">
        <w:trPr>
          <w:gridAfter w:val="6"/>
          <w:wAfter w:w="3944" w:type="dxa"/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E7C982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on-comparative Non-randomized (MINORS 1-8)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CE4F7B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1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6FF02B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1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017EFE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15B97C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61DAC13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032B0F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53BB119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A9E103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2CDFEED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5DA42B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413E181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62EC0E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4AAB77F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47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F26505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6BE40A7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  <w:tc>
          <w:tcPr>
            <w:tcW w:w="1571" w:type="dxa"/>
            <w:gridSpan w:val="6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673602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333CDD6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105E64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6</w:t>
            </w:r>
          </w:p>
        </w:tc>
        <w:tc>
          <w:tcPr>
            <w:tcW w:w="458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A60C87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6</w:t>
            </w:r>
          </w:p>
        </w:tc>
        <w:tc>
          <w:tcPr>
            <w:tcW w:w="37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DF6D1A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7</w:t>
            </w:r>
          </w:p>
        </w:tc>
        <w:tc>
          <w:tcPr>
            <w:tcW w:w="381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0D4A58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7</w:t>
            </w:r>
          </w:p>
        </w:tc>
        <w:tc>
          <w:tcPr>
            <w:tcW w:w="377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8DF84B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8</w:t>
            </w:r>
          </w:p>
        </w:tc>
        <w:tc>
          <w:tcPr>
            <w:tcW w:w="381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1F405D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8</w:t>
            </w:r>
          </w:p>
        </w:tc>
        <w:tc>
          <w:tcPr>
            <w:tcW w:w="860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5A5A5" w:themeFill="accent3"/>
            <w:noWrap/>
            <w:vAlign w:val="center"/>
            <w:hideMark/>
          </w:tcPr>
          <w:p w14:paraId="09904E3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Total score</w:t>
            </w:r>
          </w:p>
        </w:tc>
      </w:tr>
      <w:tr w:rsidR="002C7713" w:rsidRPr="002C4AFF" w14:paraId="56F6576F" w14:textId="77777777" w:rsidTr="1EBD6D13">
        <w:trPr>
          <w:gridAfter w:val="6"/>
          <w:wAfter w:w="3944" w:type="dxa"/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CB66CE9" w14:textId="3D364A3A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90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="00E6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7CF42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AF3DA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DD266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D181FF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8FA7B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F22E96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9611C4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30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D861C3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7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CF6519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71" w:type="dxa"/>
            <w:gridSpan w:val="6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0A3CF77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75ACD0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177E28E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77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3B1BB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1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9A3ACF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77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2FB6B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81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C8106F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CF4D0A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2C7713" w:rsidRPr="002C4AFF" w14:paraId="6F47C46C" w14:textId="77777777" w:rsidTr="1EBD6D13">
        <w:trPr>
          <w:gridAfter w:val="14"/>
          <w:wAfter w:w="5596" w:type="dxa"/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3852E6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Cochrane risk of bias tool for RCT's</w:t>
            </w:r>
          </w:p>
        </w:tc>
        <w:tc>
          <w:tcPr>
            <w:tcW w:w="75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7518FD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3F07F8F5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FE69E4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3D52EA6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0F643E3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72971B3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9FC700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54620B50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058EF4D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7EE144B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317432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4E7915D9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648136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661C3924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3C9102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337DFF4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gridSpan w:val="4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3B7802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H</w:t>
            </w:r>
          </w:p>
          <w:p w14:paraId="31BCB3A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5A5A5" w:themeFill="accent3"/>
            <w:noWrap/>
            <w:vAlign w:val="center"/>
            <w:hideMark/>
          </w:tcPr>
          <w:p w14:paraId="2F4428A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  <w:p w14:paraId="64D8E14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5</w:t>
            </w:r>
          </w:p>
        </w:tc>
      </w:tr>
      <w:tr w:rsidR="002C7713" w:rsidRPr="002C4AFF" w14:paraId="42C70CBB" w14:textId="77777777" w:rsidTr="1EBD6D13">
        <w:trPr>
          <w:gridAfter w:val="14"/>
          <w:wAfter w:w="5596" w:type="dxa"/>
          <w:trHeight w:val="276"/>
        </w:trPr>
        <w:tc>
          <w:tcPr>
            <w:tcW w:w="30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F475CB2" w14:textId="7BE3F94B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ders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="002A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="00E6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752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FBBDD12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851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1CF586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303E46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75F262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46957C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9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6E18A31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7F52F8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850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9EAD6B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9" w:type="dxa"/>
            <w:gridSpan w:val="4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26F939F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9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D7F2BFA" w14:textId="77777777" w:rsidR="002C7713" w:rsidRPr="00547520" w:rsidRDefault="002C7713" w:rsidP="00FB1F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</w:tr>
    </w:tbl>
    <w:p w14:paraId="77651763" w14:textId="77777777" w:rsidR="00655F2E" w:rsidRDefault="00655F2E"/>
    <w:sectPr w:rsidR="00655F2E" w:rsidSect="002270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713"/>
    <w:rsid w:val="00075BF5"/>
    <w:rsid w:val="001939DB"/>
    <w:rsid w:val="002270E5"/>
    <w:rsid w:val="002A1003"/>
    <w:rsid w:val="002C7713"/>
    <w:rsid w:val="00322AAD"/>
    <w:rsid w:val="003A3DFA"/>
    <w:rsid w:val="003D7360"/>
    <w:rsid w:val="00530BF2"/>
    <w:rsid w:val="005F111C"/>
    <w:rsid w:val="00653FBC"/>
    <w:rsid w:val="00655F2E"/>
    <w:rsid w:val="00801FBC"/>
    <w:rsid w:val="00815401"/>
    <w:rsid w:val="00905F0D"/>
    <w:rsid w:val="00CE4A55"/>
    <w:rsid w:val="00E6340B"/>
    <w:rsid w:val="00EE46D3"/>
    <w:rsid w:val="00FC1222"/>
    <w:rsid w:val="1EBD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C9365"/>
  <w15:chartTrackingRefBased/>
  <w15:docId w15:val="{56EC3EFA-C603-4EBF-BC36-06D8CD0B8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713"/>
    <w:pPr>
      <w:spacing w:after="0" w:line="276" w:lineRule="auto"/>
    </w:pPr>
    <w:rPr>
      <w:rFonts w:ascii="Arial" w:eastAsia="Arial" w:hAnsi="Arial" w:cs="Arial"/>
      <w:lang w:val="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46D3"/>
    <w:pPr>
      <w:spacing w:after="0" w:line="240" w:lineRule="auto"/>
    </w:pPr>
    <w:rPr>
      <w:rFonts w:ascii="Arial" w:eastAsia="Arial" w:hAnsi="Arial" w:cs="Arial"/>
      <w:lang w:val="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b, N. (Nadia)</dc:creator>
  <cp:keywords/>
  <dc:description/>
  <cp:lastModifiedBy>Azib, N. (Nadia)</cp:lastModifiedBy>
  <cp:revision>8</cp:revision>
  <dcterms:created xsi:type="dcterms:W3CDTF">2024-02-06T16:46:00Z</dcterms:created>
  <dcterms:modified xsi:type="dcterms:W3CDTF">2024-03-01T21:47:00Z</dcterms:modified>
</cp:coreProperties>
</file>